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0BB19" w14:textId="65C0DA1D" w:rsidR="00BA12C2" w:rsidRPr="00E05083" w:rsidRDefault="00E05083" w:rsidP="00E05083">
      <w:pPr>
        <w:jc w:val="center"/>
        <w:rPr>
          <w:rFonts w:ascii="Palatino Linotype" w:hAnsi="Palatino Linotype" w:cs="Times New Roman"/>
          <w:color w:val="000000"/>
          <w:sz w:val="18"/>
          <w:szCs w:val="18"/>
          <w:lang w:val="en-US"/>
        </w:rPr>
      </w:pPr>
      <w:r>
        <w:rPr>
          <w:rFonts w:ascii="Palatino Linotype" w:hAnsi="Palatino Linotype" w:cs="Times New Roman"/>
          <w:b/>
          <w:color w:val="000000"/>
          <w:sz w:val="18"/>
          <w:szCs w:val="18"/>
          <w:lang w:val="en-US"/>
        </w:rPr>
        <w:t>Table S</w:t>
      </w:r>
      <w:r w:rsidR="00A97716" w:rsidRPr="00E05083">
        <w:rPr>
          <w:rFonts w:ascii="Palatino Linotype" w:hAnsi="Palatino Linotype" w:cs="Times New Roman"/>
          <w:b/>
          <w:color w:val="000000"/>
          <w:sz w:val="18"/>
          <w:szCs w:val="18"/>
          <w:lang w:val="en-US"/>
        </w:rPr>
        <w:t>2</w:t>
      </w:r>
      <w:r w:rsidR="00DB59EE" w:rsidRPr="00E05083">
        <w:rPr>
          <w:rFonts w:ascii="Palatino Linotype" w:hAnsi="Palatino Linotype" w:cs="Times New Roman"/>
          <w:b/>
          <w:color w:val="000000"/>
          <w:sz w:val="18"/>
          <w:szCs w:val="18"/>
          <w:lang w:val="en-US"/>
        </w:rPr>
        <w:t xml:space="preserve">. </w:t>
      </w:r>
      <w:bookmarkStart w:id="0" w:name="_Hlk106389453"/>
      <w:r w:rsidR="00DB59EE" w:rsidRPr="00E05083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>DNA quantification and purity ratio according to each test</w:t>
      </w:r>
      <w:r w:rsidR="00B403E4" w:rsidRPr="00E05083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>ed</w:t>
      </w:r>
      <w:r w:rsidR="00DB59EE" w:rsidRPr="00E05083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 xml:space="preserve"> protocol of DNA </w:t>
      </w:r>
      <w:r w:rsidR="009C2D98" w:rsidRPr="009C2D98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>extraction</w:t>
      </w:r>
      <w:r w:rsidR="00DB59EE" w:rsidRPr="00E05083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 xml:space="preserve"> in samples of </w:t>
      </w:r>
      <w:r w:rsidR="00DB59EE" w:rsidRPr="00E05083">
        <w:rPr>
          <w:rFonts w:ascii="Palatino Linotype" w:hAnsi="Palatino Linotype" w:cs="Times New Roman"/>
          <w:bCs/>
          <w:i/>
          <w:iCs/>
          <w:color w:val="000000"/>
          <w:sz w:val="18"/>
          <w:szCs w:val="18"/>
          <w:lang w:val="en-US"/>
        </w:rPr>
        <w:t>Lutjanus purpureus</w:t>
      </w:r>
      <w:bookmarkEnd w:id="0"/>
      <w:r w:rsidR="00DC5A7E" w:rsidRPr="00E05083">
        <w:rPr>
          <w:rFonts w:ascii="Palatino Linotype" w:hAnsi="Palatino Linotype" w:cs="Times New Roman"/>
          <w:color w:val="000000"/>
          <w:sz w:val="18"/>
          <w:szCs w:val="18"/>
          <w:lang w:val="en-US"/>
        </w:rPr>
        <w:t>.</w:t>
      </w:r>
    </w:p>
    <w:tbl>
      <w:tblPr>
        <w:tblW w:w="12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1135"/>
        <w:gridCol w:w="3118"/>
        <w:gridCol w:w="2126"/>
        <w:gridCol w:w="1843"/>
        <w:gridCol w:w="1843"/>
      </w:tblGrid>
      <w:tr w:rsidR="00DC5A7E" w:rsidRPr="00D17B08" w14:paraId="780FC916" w14:textId="77777777" w:rsidTr="000F0671">
        <w:trPr>
          <w:trHeight w:val="305"/>
          <w:jc w:val="center"/>
        </w:trPr>
        <w:tc>
          <w:tcPr>
            <w:tcW w:w="992" w:type="dxa"/>
            <w:vAlign w:val="center"/>
            <w:hideMark/>
          </w:tcPr>
          <w:p w14:paraId="21580AE1" w14:textId="3D5F7BDD" w:rsidR="00DC5A7E" w:rsidRPr="00E05083" w:rsidRDefault="00DB59EE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992" w:type="dxa"/>
            <w:vAlign w:val="center"/>
            <w:hideMark/>
          </w:tcPr>
          <w:p w14:paraId="49A61216" w14:textId="6F6C5168" w:rsidR="00DC5A7E" w:rsidRPr="00E05083" w:rsidRDefault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DB59EE"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issue</w:t>
            </w:r>
          </w:p>
        </w:tc>
        <w:tc>
          <w:tcPr>
            <w:tcW w:w="1135" w:type="dxa"/>
            <w:vAlign w:val="center"/>
            <w:hideMark/>
          </w:tcPr>
          <w:p w14:paraId="0310A040" w14:textId="74DFCB6D" w:rsidR="00DC5A7E" w:rsidRPr="00E05083" w:rsidRDefault="00DB59EE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3118" w:type="dxa"/>
            <w:vAlign w:val="center"/>
            <w:hideMark/>
          </w:tcPr>
          <w:p w14:paraId="2FE06AF4" w14:textId="4055E151" w:rsidR="00DC5A7E" w:rsidRPr="00E05083" w:rsidRDefault="00DB59EE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126" w:type="dxa"/>
            <w:vAlign w:val="center"/>
            <w:hideMark/>
          </w:tcPr>
          <w:p w14:paraId="4F73D2DB" w14:textId="0287E936" w:rsidR="00DC5A7E" w:rsidRPr="00E05083" w:rsidRDefault="00DB59EE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DNA concentration</w:t>
            </w:r>
            <w:r w:rsidR="00DC5A7E"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g/µl)</w:t>
            </w:r>
          </w:p>
        </w:tc>
        <w:tc>
          <w:tcPr>
            <w:tcW w:w="1843" w:type="dxa"/>
            <w:vAlign w:val="center"/>
            <w:hideMark/>
          </w:tcPr>
          <w:p w14:paraId="296CFF97" w14:textId="31746AC8" w:rsidR="00DC5A7E" w:rsidRPr="00E05083" w:rsidRDefault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A260/A280</w:t>
            </w:r>
            <w:r w:rsidR="00DB59EE"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843" w:type="dxa"/>
            <w:vAlign w:val="center"/>
            <w:hideMark/>
          </w:tcPr>
          <w:p w14:paraId="55960A23" w14:textId="5A3145E2" w:rsidR="00DC5A7E" w:rsidRPr="00E05083" w:rsidRDefault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A260/A230</w:t>
            </w:r>
            <w:r w:rsidR="00DB59EE" w:rsidRPr="00E05083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atio</w:t>
            </w:r>
          </w:p>
        </w:tc>
      </w:tr>
      <w:tr w:rsidR="00603151" w:rsidRPr="00D17B08" w14:paraId="391B0C82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10A2522C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E371B28" w14:textId="66DC6808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Musc</w:t>
            </w:r>
            <w:r w:rsidR="00DB59EE"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le</w:t>
            </w:r>
          </w:p>
        </w:tc>
        <w:tc>
          <w:tcPr>
            <w:tcW w:w="1135" w:type="dxa"/>
            <w:vMerge w:val="restart"/>
            <w:vAlign w:val="center"/>
            <w:hideMark/>
          </w:tcPr>
          <w:p w14:paraId="631997B5" w14:textId="7EA675F7" w:rsidR="00603151" w:rsidRPr="00E05083" w:rsidRDefault="00DB59EE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3118" w:type="dxa"/>
            <w:hideMark/>
          </w:tcPr>
          <w:p w14:paraId="67DDF436" w14:textId="0C1B762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="00603151"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48EEA65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843" w:type="dxa"/>
            <w:hideMark/>
          </w:tcPr>
          <w:p w14:paraId="066F3E1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843" w:type="dxa"/>
            <w:hideMark/>
          </w:tcPr>
          <w:p w14:paraId="74AD582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 w:rsidR="00603151" w:rsidRPr="00D17B08" w14:paraId="48DD3192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5DBBB05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0467EC2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1DAFD5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934D6E7" w14:textId="2CF58050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2B254AE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843" w:type="dxa"/>
            <w:hideMark/>
          </w:tcPr>
          <w:p w14:paraId="50B6C0A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843" w:type="dxa"/>
            <w:hideMark/>
          </w:tcPr>
          <w:p w14:paraId="0E0AA15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603151" w:rsidRPr="00D17B08" w14:paraId="27E84A07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68C37E2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2ECAE53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8C893C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1D8F0A4" w14:textId="6434EBE6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="00DB59EE"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7A94666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843" w:type="dxa"/>
            <w:hideMark/>
          </w:tcPr>
          <w:p w14:paraId="2A2A027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843" w:type="dxa"/>
            <w:hideMark/>
          </w:tcPr>
          <w:p w14:paraId="28ADA03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603151" w:rsidRPr="00D17B08" w14:paraId="6E16FC94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156CC58A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08E2EE3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4D883F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14BCDD0" w14:textId="29BBFB99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54235CA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843" w:type="dxa"/>
            <w:hideMark/>
          </w:tcPr>
          <w:p w14:paraId="6BA7814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843" w:type="dxa"/>
            <w:hideMark/>
          </w:tcPr>
          <w:p w14:paraId="1417BF6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04</w:t>
            </w:r>
          </w:p>
        </w:tc>
      </w:tr>
      <w:tr w:rsidR="00603151" w:rsidRPr="00D17B08" w14:paraId="1AAA978A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2E4A70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8E7F1A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52DC20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77844EE" w14:textId="36CE8C9F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7BF92A8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843" w:type="dxa"/>
            <w:hideMark/>
          </w:tcPr>
          <w:p w14:paraId="20E0CB7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843" w:type="dxa"/>
            <w:hideMark/>
          </w:tcPr>
          <w:p w14:paraId="6AE97E9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603151" w:rsidRPr="00D17B08" w14:paraId="4EEA3545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1D84489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6E1E9A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53CD7DD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D626B2B" w14:textId="5D4ABB2F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13B608F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843" w:type="dxa"/>
            <w:hideMark/>
          </w:tcPr>
          <w:p w14:paraId="4982DC5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43" w:type="dxa"/>
            <w:hideMark/>
          </w:tcPr>
          <w:p w14:paraId="3C4C1C6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603151" w:rsidRPr="00D17B08" w14:paraId="5E799B96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0A0A6519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Merge/>
          </w:tcPr>
          <w:p w14:paraId="4BD5191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492F88B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F9D2275" w14:textId="0868DBB2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0A3FC90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43" w:type="dxa"/>
            <w:hideMark/>
          </w:tcPr>
          <w:p w14:paraId="4C0F17C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843" w:type="dxa"/>
            <w:hideMark/>
          </w:tcPr>
          <w:p w14:paraId="7A104D7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5.21</w:t>
            </w:r>
          </w:p>
        </w:tc>
      </w:tr>
      <w:tr w:rsidR="00603151" w:rsidRPr="00D17B08" w14:paraId="586AAFAF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7A52A7F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002FD8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DC530D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0EF40D5" w14:textId="6BB5C189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659702F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843" w:type="dxa"/>
            <w:hideMark/>
          </w:tcPr>
          <w:p w14:paraId="6D59CAE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843" w:type="dxa"/>
            <w:hideMark/>
          </w:tcPr>
          <w:p w14:paraId="28C9952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603151" w:rsidRPr="00D17B08" w14:paraId="1AB41ABA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FE2BC3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085B7C8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8C5D64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8BA76AE" w14:textId="16FBD1BE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4467A19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843" w:type="dxa"/>
            <w:hideMark/>
          </w:tcPr>
          <w:p w14:paraId="56AFEAE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843" w:type="dxa"/>
            <w:hideMark/>
          </w:tcPr>
          <w:p w14:paraId="35D3D58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603151" w:rsidRPr="00D17B08" w14:paraId="38D43E90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0A721443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Merge/>
          </w:tcPr>
          <w:p w14:paraId="557FF4C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8DE571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4C04DFE" w14:textId="26BAE631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107D096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71.1</w:t>
            </w:r>
          </w:p>
        </w:tc>
        <w:tc>
          <w:tcPr>
            <w:tcW w:w="1843" w:type="dxa"/>
            <w:hideMark/>
          </w:tcPr>
          <w:p w14:paraId="27DE7F4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843" w:type="dxa"/>
            <w:hideMark/>
          </w:tcPr>
          <w:p w14:paraId="1DC5658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33</w:t>
            </w:r>
          </w:p>
        </w:tc>
      </w:tr>
      <w:tr w:rsidR="00603151" w:rsidRPr="00D17B08" w14:paraId="7D06C0AD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4170EA5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23DABEC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9D5DAD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C386DCD" w14:textId="039AFBAD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5BD91E3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43" w:type="dxa"/>
            <w:hideMark/>
          </w:tcPr>
          <w:p w14:paraId="3368645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43" w:type="dxa"/>
            <w:hideMark/>
          </w:tcPr>
          <w:p w14:paraId="46DF3BD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603151" w:rsidRPr="00D17B08" w14:paraId="5389AF64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71AA17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23B0117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499E80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F67356E" w14:textId="55AA2D6E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05796B1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843" w:type="dxa"/>
            <w:hideMark/>
          </w:tcPr>
          <w:p w14:paraId="1E0F338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843" w:type="dxa"/>
            <w:hideMark/>
          </w:tcPr>
          <w:p w14:paraId="4839269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603151" w:rsidRPr="00D17B08" w14:paraId="42C61603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641A6EEF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Merge/>
          </w:tcPr>
          <w:p w14:paraId="651EBE5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778B83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D40010E" w14:textId="0149E37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3B753F3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37.9</w:t>
            </w:r>
          </w:p>
        </w:tc>
        <w:tc>
          <w:tcPr>
            <w:tcW w:w="1843" w:type="dxa"/>
            <w:hideMark/>
          </w:tcPr>
          <w:p w14:paraId="1C07059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843" w:type="dxa"/>
            <w:hideMark/>
          </w:tcPr>
          <w:p w14:paraId="546F095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603151" w:rsidRPr="00D17B08" w14:paraId="11FBFAB0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44474EE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EAAB74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64603F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7123D24" w14:textId="4126ABD6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11C0936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hideMark/>
          </w:tcPr>
          <w:p w14:paraId="23E2A91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843" w:type="dxa"/>
            <w:hideMark/>
          </w:tcPr>
          <w:p w14:paraId="497E6BD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603151" w:rsidRPr="00D17B08" w14:paraId="4F59F411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ACCF4C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3D72AA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08CBAB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51E2C063" w14:textId="7C9DB2C5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02FB76A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843" w:type="dxa"/>
            <w:hideMark/>
          </w:tcPr>
          <w:p w14:paraId="040297B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843" w:type="dxa"/>
            <w:hideMark/>
          </w:tcPr>
          <w:p w14:paraId="72840FA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603151" w:rsidRPr="00D17B08" w14:paraId="79166C91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8F522E4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7F48622F" w14:textId="3DF25C66" w:rsidR="00603151" w:rsidRPr="00E05083" w:rsidRDefault="00DB59EE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135" w:type="dxa"/>
            <w:vMerge/>
          </w:tcPr>
          <w:p w14:paraId="16EBB1B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B0D9112" w14:textId="60F2888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0283465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843" w:type="dxa"/>
            <w:hideMark/>
          </w:tcPr>
          <w:p w14:paraId="012E598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43" w:type="dxa"/>
            <w:hideMark/>
          </w:tcPr>
          <w:p w14:paraId="6A2DC61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603151" w:rsidRPr="00D17B08" w14:paraId="4F223414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6C4FF78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2D8C63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13A39A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1C187B2" w14:textId="225F680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487F5F9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843" w:type="dxa"/>
            <w:hideMark/>
          </w:tcPr>
          <w:p w14:paraId="598369A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43" w:type="dxa"/>
            <w:hideMark/>
          </w:tcPr>
          <w:p w14:paraId="21798CF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603151" w:rsidRPr="00D17B08" w14:paraId="788907EE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6E34B44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6F455B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68A26F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D060D47" w14:textId="48E0194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7C38291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843" w:type="dxa"/>
            <w:hideMark/>
          </w:tcPr>
          <w:p w14:paraId="118C6DE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843" w:type="dxa"/>
            <w:hideMark/>
          </w:tcPr>
          <w:p w14:paraId="53622DE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603151" w:rsidRPr="00D17B08" w14:paraId="1E77BD2D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3C023B0F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3CA0833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4D5D95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B001069" w14:textId="67F7C332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5C82675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843" w:type="dxa"/>
            <w:hideMark/>
          </w:tcPr>
          <w:p w14:paraId="11C303E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843" w:type="dxa"/>
            <w:hideMark/>
          </w:tcPr>
          <w:p w14:paraId="01791DC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603151" w:rsidRPr="00D17B08" w14:paraId="1DBC7F8B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72A11A1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29722F1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C867CD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E6F65D8" w14:textId="79112904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42A2FC5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843" w:type="dxa"/>
            <w:hideMark/>
          </w:tcPr>
          <w:p w14:paraId="01B76C9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843" w:type="dxa"/>
            <w:hideMark/>
          </w:tcPr>
          <w:p w14:paraId="74CDFEF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-0.41</w:t>
            </w:r>
          </w:p>
        </w:tc>
      </w:tr>
      <w:tr w:rsidR="00603151" w:rsidRPr="00D17B08" w14:paraId="0B865FC2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6375A81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33BFA90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5AC4E78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EF332C2" w14:textId="5837111C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62EF1AF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843" w:type="dxa"/>
            <w:hideMark/>
          </w:tcPr>
          <w:p w14:paraId="09EA2B1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843" w:type="dxa"/>
            <w:hideMark/>
          </w:tcPr>
          <w:p w14:paraId="778384B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603151" w:rsidRPr="00D17B08" w14:paraId="77668BA5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3D1446DB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Merge/>
          </w:tcPr>
          <w:p w14:paraId="4DEF0DE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6F6638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55482B1" w14:textId="47253B1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66267B9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41.5</w:t>
            </w:r>
          </w:p>
        </w:tc>
        <w:tc>
          <w:tcPr>
            <w:tcW w:w="1843" w:type="dxa"/>
            <w:hideMark/>
          </w:tcPr>
          <w:p w14:paraId="6D5F5D8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843" w:type="dxa"/>
            <w:hideMark/>
          </w:tcPr>
          <w:p w14:paraId="7E9363B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45</w:t>
            </w:r>
          </w:p>
        </w:tc>
      </w:tr>
      <w:tr w:rsidR="00603151" w:rsidRPr="00D17B08" w14:paraId="19473FFD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3408437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3C11C05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00CB0B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51E3E732" w14:textId="3149D8DB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2F29420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843" w:type="dxa"/>
            <w:hideMark/>
          </w:tcPr>
          <w:p w14:paraId="5CD6F0B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843" w:type="dxa"/>
            <w:hideMark/>
          </w:tcPr>
          <w:p w14:paraId="3CDD851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</w:tr>
      <w:tr w:rsidR="00603151" w:rsidRPr="00D17B08" w14:paraId="11AC2460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5D6E79B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240532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8C2A15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DB4337D" w14:textId="53984838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152814A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30.5</w:t>
            </w:r>
          </w:p>
        </w:tc>
        <w:tc>
          <w:tcPr>
            <w:tcW w:w="1843" w:type="dxa"/>
            <w:hideMark/>
          </w:tcPr>
          <w:p w14:paraId="3DAE41F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843" w:type="dxa"/>
            <w:hideMark/>
          </w:tcPr>
          <w:p w14:paraId="6126342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 w:rsidR="00603151" w:rsidRPr="00D17B08" w14:paraId="0AFDA3C3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13FC26AF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Merge/>
          </w:tcPr>
          <w:p w14:paraId="4B64B6B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1C1FAE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9C3056C" w14:textId="1C003E5F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09B3DF2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46.1</w:t>
            </w:r>
          </w:p>
        </w:tc>
        <w:tc>
          <w:tcPr>
            <w:tcW w:w="1843" w:type="dxa"/>
            <w:hideMark/>
          </w:tcPr>
          <w:p w14:paraId="548553C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43" w:type="dxa"/>
            <w:hideMark/>
          </w:tcPr>
          <w:p w14:paraId="19EBED5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 w:rsidR="00603151" w:rsidRPr="00D17B08" w14:paraId="60182AAB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3F80324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3416923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0F4CE9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AA6DCBD" w14:textId="252FAE99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5E6EFCA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843" w:type="dxa"/>
            <w:hideMark/>
          </w:tcPr>
          <w:p w14:paraId="62DE684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43" w:type="dxa"/>
            <w:hideMark/>
          </w:tcPr>
          <w:p w14:paraId="09536A0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603151" w:rsidRPr="00D17B08" w14:paraId="09DBB3D5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1A29D9E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29A6A4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8ED334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ED56884" w14:textId="14177F83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2C17402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843" w:type="dxa"/>
            <w:hideMark/>
          </w:tcPr>
          <w:p w14:paraId="13042A5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843" w:type="dxa"/>
            <w:hideMark/>
          </w:tcPr>
          <w:p w14:paraId="21D8810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603151" w:rsidRPr="00D17B08" w14:paraId="6508E24A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C8E9944" w14:textId="77777777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Merge/>
          </w:tcPr>
          <w:p w14:paraId="159AA9F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976F73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3F5EED1" w14:textId="6CD23169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5CD77D8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843" w:type="dxa"/>
            <w:hideMark/>
          </w:tcPr>
          <w:p w14:paraId="51F66C7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843" w:type="dxa"/>
            <w:hideMark/>
          </w:tcPr>
          <w:p w14:paraId="75AC10A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603151" w:rsidRPr="00D17B08" w14:paraId="6CD40258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0DE0D1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01AA28B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7E9C9A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5EE8FFB4" w14:textId="774174ED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2BA6761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843" w:type="dxa"/>
            <w:hideMark/>
          </w:tcPr>
          <w:p w14:paraId="2C0CC75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843" w:type="dxa"/>
            <w:hideMark/>
          </w:tcPr>
          <w:p w14:paraId="01491C6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</w:tr>
      <w:tr w:rsidR="00603151" w:rsidRPr="00D17B08" w14:paraId="44C7D056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1C6AE32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4B98436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B5F8FA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C16D875" w14:textId="64837F08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637AAB5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843" w:type="dxa"/>
            <w:hideMark/>
          </w:tcPr>
          <w:p w14:paraId="740CE4B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843" w:type="dxa"/>
            <w:hideMark/>
          </w:tcPr>
          <w:p w14:paraId="2DAF9A8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603151" w:rsidRPr="00D17B08" w14:paraId="700A4BBC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0903BEC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7857ADEA" w14:textId="78CC6017" w:rsidR="00603151" w:rsidRPr="00E05083" w:rsidRDefault="00DB59EE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Fin</w:t>
            </w:r>
          </w:p>
        </w:tc>
        <w:tc>
          <w:tcPr>
            <w:tcW w:w="1135" w:type="dxa"/>
            <w:vMerge/>
          </w:tcPr>
          <w:p w14:paraId="56B7DA6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6426693" w14:textId="01551CE9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1C66085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43" w:type="dxa"/>
            <w:hideMark/>
          </w:tcPr>
          <w:p w14:paraId="115AE3E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843" w:type="dxa"/>
            <w:hideMark/>
          </w:tcPr>
          <w:p w14:paraId="66E4BBE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.78</w:t>
            </w:r>
          </w:p>
        </w:tc>
      </w:tr>
      <w:tr w:rsidR="00603151" w:rsidRPr="00D17B08" w14:paraId="553ACAE8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560866E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B61873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78CF8C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6310C83" w14:textId="6F10EC2D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62B9E11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843" w:type="dxa"/>
            <w:hideMark/>
          </w:tcPr>
          <w:p w14:paraId="0FFD37F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843" w:type="dxa"/>
            <w:hideMark/>
          </w:tcPr>
          <w:p w14:paraId="0058442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</w:tr>
      <w:tr w:rsidR="00603151" w:rsidRPr="00D17B08" w14:paraId="2EDBE809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4B86F81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3E8F32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AC52D1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95F5985" w14:textId="23AD49D3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49FA038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843" w:type="dxa"/>
            <w:hideMark/>
          </w:tcPr>
          <w:p w14:paraId="1766456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843" w:type="dxa"/>
            <w:hideMark/>
          </w:tcPr>
          <w:p w14:paraId="498282A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603151" w:rsidRPr="00D17B08" w14:paraId="44C85FB3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5617C28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47E4F10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4FFAC5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F82E5FC" w14:textId="056681C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6BBDDBB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77.6</w:t>
            </w:r>
          </w:p>
        </w:tc>
        <w:tc>
          <w:tcPr>
            <w:tcW w:w="1843" w:type="dxa"/>
            <w:hideMark/>
          </w:tcPr>
          <w:p w14:paraId="6DA3269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843" w:type="dxa"/>
            <w:hideMark/>
          </w:tcPr>
          <w:p w14:paraId="270D502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</w:tr>
      <w:tr w:rsidR="00603151" w:rsidRPr="00D17B08" w14:paraId="6896C0EE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560C421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2F4FA9E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E358B9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739BC36" w14:textId="6AC3A800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4CF6239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32.9</w:t>
            </w:r>
          </w:p>
        </w:tc>
        <w:tc>
          <w:tcPr>
            <w:tcW w:w="1843" w:type="dxa"/>
            <w:hideMark/>
          </w:tcPr>
          <w:p w14:paraId="19C0CFC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843" w:type="dxa"/>
            <w:hideMark/>
          </w:tcPr>
          <w:p w14:paraId="14F07A7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603151" w:rsidRPr="00D17B08" w14:paraId="6B37EABF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7A744FE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B2A9B9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CA0237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67D2867" w14:textId="49F5D70E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3A83DCA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843" w:type="dxa"/>
            <w:hideMark/>
          </w:tcPr>
          <w:p w14:paraId="6FB48F1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843" w:type="dxa"/>
            <w:hideMark/>
          </w:tcPr>
          <w:p w14:paraId="7CE152F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603151" w:rsidRPr="00D17B08" w14:paraId="0D7FB1CC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5B35A3B0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Merge/>
          </w:tcPr>
          <w:p w14:paraId="33D56BF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D9C5C3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28B8B1F" w14:textId="084587B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0E64DA8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1843" w:type="dxa"/>
            <w:hideMark/>
          </w:tcPr>
          <w:p w14:paraId="4E1F9A8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843" w:type="dxa"/>
            <w:hideMark/>
          </w:tcPr>
          <w:p w14:paraId="2D78C73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</w:tr>
      <w:tr w:rsidR="00603151" w:rsidRPr="00D17B08" w14:paraId="4D041CCB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76D49BA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564268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E266F7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39010F0" w14:textId="046D28D2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68E68AD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843" w:type="dxa"/>
            <w:hideMark/>
          </w:tcPr>
          <w:p w14:paraId="6F69817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843" w:type="dxa"/>
            <w:hideMark/>
          </w:tcPr>
          <w:p w14:paraId="3D99B6B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</w:tr>
      <w:tr w:rsidR="00603151" w:rsidRPr="00D17B08" w14:paraId="55C0EE1E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31D1711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4AEB3A1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D1F946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F8D721B" w14:textId="7747FEC9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705F809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843" w:type="dxa"/>
            <w:hideMark/>
          </w:tcPr>
          <w:p w14:paraId="1AD4708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843" w:type="dxa"/>
            <w:hideMark/>
          </w:tcPr>
          <w:p w14:paraId="62EDBEE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603151" w:rsidRPr="00D17B08" w14:paraId="65A3C0FE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657BE510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Merge/>
          </w:tcPr>
          <w:p w14:paraId="5D0F93C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9A5ABB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3B849B8" w14:textId="45589D8D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6FF0D5F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843" w:type="dxa"/>
            <w:hideMark/>
          </w:tcPr>
          <w:p w14:paraId="054D081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843" w:type="dxa"/>
            <w:hideMark/>
          </w:tcPr>
          <w:p w14:paraId="773C76B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603151" w:rsidRPr="00D17B08" w14:paraId="1C501020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562FC13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0113446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5B32ECF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BB9B49F" w14:textId="5D363A73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2E53047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16.7</w:t>
            </w:r>
          </w:p>
        </w:tc>
        <w:tc>
          <w:tcPr>
            <w:tcW w:w="1843" w:type="dxa"/>
            <w:hideMark/>
          </w:tcPr>
          <w:p w14:paraId="41E0094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843" w:type="dxa"/>
            <w:hideMark/>
          </w:tcPr>
          <w:p w14:paraId="4ACFADE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</w:tr>
      <w:tr w:rsidR="00603151" w:rsidRPr="00D17B08" w14:paraId="484ED616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468769D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3F49BF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A0F854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077EF7E" w14:textId="200668E5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442BAFA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843" w:type="dxa"/>
            <w:hideMark/>
          </w:tcPr>
          <w:p w14:paraId="5AFE95A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843" w:type="dxa"/>
            <w:hideMark/>
          </w:tcPr>
          <w:p w14:paraId="73C0D8E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603151" w:rsidRPr="00D17B08" w14:paraId="5EFC203F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1377E9AE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Merge/>
          </w:tcPr>
          <w:p w14:paraId="7A4C69F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089F39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75286A7" w14:textId="71F75541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2404813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71.9</w:t>
            </w:r>
          </w:p>
        </w:tc>
        <w:tc>
          <w:tcPr>
            <w:tcW w:w="1843" w:type="dxa"/>
            <w:hideMark/>
          </w:tcPr>
          <w:p w14:paraId="5BDF19C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843" w:type="dxa"/>
            <w:hideMark/>
          </w:tcPr>
          <w:p w14:paraId="18ED344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</w:tr>
      <w:tr w:rsidR="00603151" w:rsidRPr="00D17B08" w14:paraId="724DC92F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96E0C8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DE318E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C3FB79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3736CAE" w14:textId="6C42E41E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5E1D320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843" w:type="dxa"/>
            <w:hideMark/>
          </w:tcPr>
          <w:p w14:paraId="211599E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843" w:type="dxa"/>
            <w:hideMark/>
          </w:tcPr>
          <w:p w14:paraId="54BD03F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</w:tr>
      <w:tr w:rsidR="00603151" w:rsidRPr="00D17B08" w14:paraId="3074260C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D2C019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0C45DEE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F848CE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B1F0723" w14:textId="30F2E70B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0061959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843" w:type="dxa"/>
            <w:hideMark/>
          </w:tcPr>
          <w:p w14:paraId="3AB5A85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843" w:type="dxa"/>
            <w:hideMark/>
          </w:tcPr>
          <w:p w14:paraId="6606DDB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603151" w:rsidRPr="00D17B08" w14:paraId="3A354EF0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72E46429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EE375E0" w14:textId="68D91703" w:rsidR="00603151" w:rsidRPr="00E05083" w:rsidRDefault="00603151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Mus</w:t>
            </w:r>
            <w:r w:rsidR="00DB59EE"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cle</w:t>
            </w:r>
          </w:p>
        </w:tc>
        <w:tc>
          <w:tcPr>
            <w:tcW w:w="1135" w:type="dxa"/>
            <w:vMerge w:val="restart"/>
            <w:vAlign w:val="center"/>
            <w:hideMark/>
          </w:tcPr>
          <w:p w14:paraId="372DEB51" w14:textId="520B60D7" w:rsidR="00603151" w:rsidRPr="00E05083" w:rsidRDefault="00DB59EE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18" w:type="dxa"/>
            <w:hideMark/>
          </w:tcPr>
          <w:p w14:paraId="77A94D33" w14:textId="1F896ECF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3503A85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843" w:type="dxa"/>
            <w:hideMark/>
          </w:tcPr>
          <w:p w14:paraId="685F0E5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843" w:type="dxa"/>
            <w:hideMark/>
          </w:tcPr>
          <w:p w14:paraId="21B5100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 w:rsidR="00603151" w:rsidRPr="00D17B08" w14:paraId="0BF9C471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A2217F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8FE433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4D65385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F2F7DFB" w14:textId="08D4F18A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1C00E33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843" w:type="dxa"/>
            <w:hideMark/>
          </w:tcPr>
          <w:p w14:paraId="691AB24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843" w:type="dxa"/>
            <w:hideMark/>
          </w:tcPr>
          <w:p w14:paraId="4036A8E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603151" w:rsidRPr="00D17B08" w14:paraId="413448D3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7F1CA7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61F0FF8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5880F7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FC67397" w14:textId="71966044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7B4D519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3" w:type="dxa"/>
            <w:hideMark/>
          </w:tcPr>
          <w:p w14:paraId="603F7FF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843" w:type="dxa"/>
            <w:hideMark/>
          </w:tcPr>
          <w:p w14:paraId="7F1E1C6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603151" w:rsidRPr="00D17B08" w14:paraId="1BD93EAB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0DDAA37E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17BECE4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DFC216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C9B562D" w14:textId="69178992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0E45AE5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71.3</w:t>
            </w:r>
          </w:p>
        </w:tc>
        <w:tc>
          <w:tcPr>
            <w:tcW w:w="1843" w:type="dxa"/>
            <w:hideMark/>
          </w:tcPr>
          <w:p w14:paraId="223D85E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843" w:type="dxa"/>
            <w:hideMark/>
          </w:tcPr>
          <w:p w14:paraId="2D471AB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03151" w:rsidRPr="00D17B08" w14:paraId="02CFE151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7845EB9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2D6B753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E7CA0E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5E35F3FE" w14:textId="7127397A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56DE3FF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843" w:type="dxa"/>
            <w:hideMark/>
          </w:tcPr>
          <w:p w14:paraId="27481D9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843" w:type="dxa"/>
            <w:hideMark/>
          </w:tcPr>
          <w:p w14:paraId="14A46BF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603151" w:rsidRPr="00D17B08" w14:paraId="32D170D1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7C03A56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32EE785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18B19B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50673EBA" w14:textId="30F817A6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23DE41F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843" w:type="dxa"/>
            <w:hideMark/>
          </w:tcPr>
          <w:p w14:paraId="209537E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843" w:type="dxa"/>
            <w:hideMark/>
          </w:tcPr>
          <w:p w14:paraId="178DB7D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603151" w:rsidRPr="00D17B08" w14:paraId="6B0A7158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27E1DBFE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Merge/>
          </w:tcPr>
          <w:p w14:paraId="1EC15F7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B790B6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DB89709" w14:textId="0A70B3C7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5D871BE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843" w:type="dxa"/>
            <w:hideMark/>
          </w:tcPr>
          <w:p w14:paraId="2346022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843" w:type="dxa"/>
            <w:hideMark/>
          </w:tcPr>
          <w:p w14:paraId="4FCC489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603151" w:rsidRPr="00D17B08" w14:paraId="7A624CFB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AAB33A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64E9831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D56884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BB803B6" w14:textId="65971C58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4D731BD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43" w:type="dxa"/>
            <w:hideMark/>
          </w:tcPr>
          <w:p w14:paraId="53FF957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43" w:type="dxa"/>
            <w:hideMark/>
          </w:tcPr>
          <w:p w14:paraId="0F16D7D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-0.04</w:t>
            </w:r>
          </w:p>
        </w:tc>
      </w:tr>
      <w:tr w:rsidR="00603151" w:rsidRPr="00D17B08" w14:paraId="08E5E711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830342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C4D25C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6AE9E2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3F52E3B" w14:textId="38B01A64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2FFB69E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843" w:type="dxa"/>
            <w:hideMark/>
          </w:tcPr>
          <w:p w14:paraId="5B1A559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843" w:type="dxa"/>
            <w:hideMark/>
          </w:tcPr>
          <w:p w14:paraId="1C51CB0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603151" w:rsidRPr="00D17B08" w14:paraId="7CAA1D5E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76DE3AC2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Merge/>
          </w:tcPr>
          <w:p w14:paraId="46811E8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27D439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A95C453" w14:textId="506F10D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5E999C4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60.8</w:t>
            </w:r>
          </w:p>
        </w:tc>
        <w:tc>
          <w:tcPr>
            <w:tcW w:w="1843" w:type="dxa"/>
            <w:hideMark/>
          </w:tcPr>
          <w:p w14:paraId="460C96C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843" w:type="dxa"/>
            <w:hideMark/>
          </w:tcPr>
          <w:p w14:paraId="6C00FB0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</w:tr>
      <w:tr w:rsidR="00603151" w:rsidRPr="00D17B08" w14:paraId="450D6D99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5358E6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2A56EA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F93811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8CD446D" w14:textId="2BFEB5F4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45C6CC0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843" w:type="dxa"/>
            <w:hideMark/>
          </w:tcPr>
          <w:p w14:paraId="768F39B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843" w:type="dxa"/>
            <w:hideMark/>
          </w:tcPr>
          <w:p w14:paraId="6FA5C1E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603151" w:rsidRPr="00D17B08" w14:paraId="69C01AAD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F3271F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3D4A82A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E82C81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A42CD29" w14:textId="56F1350F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5FC5575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843" w:type="dxa"/>
            <w:hideMark/>
          </w:tcPr>
          <w:p w14:paraId="30B570D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843" w:type="dxa"/>
            <w:hideMark/>
          </w:tcPr>
          <w:p w14:paraId="3BB6AAB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603151" w:rsidRPr="00D17B08" w14:paraId="20DFF3D5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09CC43C8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Merge/>
          </w:tcPr>
          <w:p w14:paraId="7C50F67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490C36E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4A2351E" w14:textId="6E623925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0DDCC8D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843" w:type="dxa"/>
            <w:hideMark/>
          </w:tcPr>
          <w:p w14:paraId="6A12C7F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843" w:type="dxa"/>
            <w:hideMark/>
          </w:tcPr>
          <w:p w14:paraId="6D8EF87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</w:tr>
      <w:tr w:rsidR="00603151" w:rsidRPr="00D17B08" w14:paraId="410A09CA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4A9A082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238590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6BB26C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4CA4DBF" w14:textId="18BD29F1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0015627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843" w:type="dxa"/>
            <w:hideMark/>
          </w:tcPr>
          <w:p w14:paraId="4F7047E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843" w:type="dxa"/>
            <w:hideMark/>
          </w:tcPr>
          <w:p w14:paraId="2183316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603151" w:rsidRPr="00D17B08" w14:paraId="6F892E4F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3926630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0B1B27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C17B46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46FB579" w14:textId="7E8D6C44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4C919A5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843" w:type="dxa"/>
            <w:hideMark/>
          </w:tcPr>
          <w:p w14:paraId="08DA6B4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843" w:type="dxa"/>
            <w:hideMark/>
          </w:tcPr>
          <w:p w14:paraId="3E521F5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603151" w:rsidRPr="00D17B08" w14:paraId="38F365F4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7CC28781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4DD554FA" w14:textId="5B482595" w:rsidR="00603151" w:rsidRPr="00E05083" w:rsidRDefault="00DB59EE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135" w:type="dxa"/>
            <w:vMerge/>
          </w:tcPr>
          <w:p w14:paraId="0C29D11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B462F46" w14:textId="67F2F2EF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0E906FD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843" w:type="dxa"/>
            <w:hideMark/>
          </w:tcPr>
          <w:p w14:paraId="561E612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843" w:type="dxa"/>
            <w:hideMark/>
          </w:tcPr>
          <w:p w14:paraId="668289F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9</w:t>
            </w:r>
          </w:p>
        </w:tc>
      </w:tr>
      <w:tr w:rsidR="00603151" w:rsidRPr="00D17B08" w14:paraId="73E569B0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6C9B155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48E59F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41E046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E9C2C5F" w14:textId="558CE1BE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485F3ED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843" w:type="dxa"/>
            <w:hideMark/>
          </w:tcPr>
          <w:p w14:paraId="08FB4BA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843" w:type="dxa"/>
            <w:hideMark/>
          </w:tcPr>
          <w:p w14:paraId="2B90FA7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</w:tr>
      <w:tr w:rsidR="00603151" w:rsidRPr="00D17B08" w14:paraId="487B9021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4314899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05EE204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B58D16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967450C" w14:textId="127F7B85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49D0C04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843" w:type="dxa"/>
            <w:hideMark/>
          </w:tcPr>
          <w:p w14:paraId="686CC18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843" w:type="dxa"/>
            <w:hideMark/>
          </w:tcPr>
          <w:p w14:paraId="2F4A17B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603151" w:rsidRPr="00D17B08" w14:paraId="3846E651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7552FFC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2A1EA2E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45C2EE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F80AD4A" w14:textId="24AF8276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5684A11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92.7</w:t>
            </w:r>
          </w:p>
        </w:tc>
        <w:tc>
          <w:tcPr>
            <w:tcW w:w="1843" w:type="dxa"/>
            <w:hideMark/>
          </w:tcPr>
          <w:p w14:paraId="392595F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843" w:type="dxa"/>
            <w:hideMark/>
          </w:tcPr>
          <w:p w14:paraId="71F7536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</w:tr>
      <w:tr w:rsidR="00603151" w:rsidRPr="00D17B08" w14:paraId="3157F139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12FE73E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46B0A9B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26C0B6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5FD54AB" w14:textId="204015B1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62A5E21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843" w:type="dxa"/>
            <w:hideMark/>
          </w:tcPr>
          <w:p w14:paraId="10DF5F2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843" w:type="dxa"/>
            <w:hideMark/>
          </w:tcPr>
          <w:p w14:paraId="6451CDF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:rsidR="00603151" w:rsidRPr="00D17B08" w14:paraId="5AC224F6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15CDE5C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6F50DD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52209EF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87F2380" w14:textId="3FB258E2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5081C11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66.1</w:t>
            </w:r>
          </w:p>
        </w:tc>
        <w:tc>
          <w:tcPr>
            <w:tcW w:w="1843" w:type="dxa"/>
            <w:hideMark/>
          </w:tcPr>
          <w:p w14:paraId="1CD85B4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843" w:type="dxa"/>
            <w:hideMark/>
          </w:tcPr>
          <w:p w14:paraId="333386A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603151" w:rsidRPr="00D17B08" w14:paraId="33DF8E39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6510DF36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Merge/>
          </w:tcPr>
          <w:p w14:paraId="534FFF6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F05AB4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578941C6" w14:textId="6AD9328E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47AD277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843" w:type="dxa"/>
            <w:hideMark/>
          </w:tcPr>
          <w:p w14:paraId="58D0C91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843" w:type="dxa"/>
            <w:hideMark/>
          </w:tcPr>
          <w:p w14:paraId="5CBF59A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</w:tr>
      <w:tr w:rsidR="00603151" w:rsidRPr="00D17B08" w14:paraId="6869EBCF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25FF4C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63E487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E6FC73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13A60BA" w14:textId="6883B83E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079D679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60.1</w:t>
            </w:r>
          </w:p>
        </w:tc>
        <w:tc>
          <w:tcPr>
            <w:tcW w:w="1843" w:type="dxa"/>
            <w:hideMark/>
          </w:tcPr>
          <w:p w14:paraId="3C9B98D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843" w:type="dxa"/>
            <w:hideMark/>
          </w:tcPr>
          <w:p w14:paraId="3842740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</w:tr>
      <w:tr w:rsidR="00603151" w:rsidRPr="00D17B08" w14:paraId="37849E6A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4288580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03A64A6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D822CC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5FCF828" w14:textId="3808BF74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74C8E7E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843" w:type="dxa"/>
            <w:hideMark/>
          </w:tcPr>
          <w:p w14:paraId="5A756CC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843" w:type="dxa"/>
            <w:hideMark/>
          </w:tcPr>
          <w:p w14:paraId="65DBACE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603151" w:rsidRPr="00D17B08" w14:paraId="5C864568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75BE1E73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Merge/>
          </w:tcPr>
          <w:p w14:paraId="19A308B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E92B79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D99E488" w14:textId="1E696A69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13E13CF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14.6</w:t>
            </w:r>
          </w:p>
        </w:tc>
        <w:tc>
          <w:tcPr>
            <w:tcW w:w="1843" w:type="dxa"/>
            <w:hideMark/>
          </w:tcPr>
          <w:p w14:paraId="42EC26B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843" w:type="dxa"/>
            <w:hideMark/>
          </w:tcPr>
          <w:p w14:paraId="7897398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28</w:t>
            </w:r>
          </w:p>
        </w:tc>
      </w:tr>
      <w:tr w:rsidR="00603151" w:rsidRPr="00D17B08" w14:paraId="76D5E549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621998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20A7A7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170A406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F55FA18" w14:textId="59388644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206877E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98.2</w:t>
            </w:r>
          </w:p>
        </w:tc>
        <w:tc>
          <w:tcPr>
            <w:tcW w:w="1843" w:type="dxa"/>
            <w:hideMark/>
          </w:tcPr>
          <w:p w14:paraId="62CBFB0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843" w:type="dxa"/>
            <w:hideMark/>
          </w:tcPr>
          <w:p w14:paraId="466A4B4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</w:tr>
      <w:tr w:rsidR="00603151" w:rsidRPr="00D17B08" w14:paraId="0CF28F8E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6CA183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20F784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687140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717A277" w14:textId="42A58774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20C06DF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5.9</w:t>
            </w:r>
          </w:p>
        </w:tc>
        <w:tc>
          <w:tcPr>
            <w:tcW w:w="1843" w:type="dxa"/>
            <w:hideMark/>
          </w:tcPr>
          <w:p w14:paraId="1146B80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843" w:type="dxa"/>
            <w:hideMark/>
          </w:tcPr>
          <w:p w14:paraId="610EB99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603151" w:rsidRPr="00D17B08" w14:paraId="2CBF3379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5079E8D1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Merge/>
          </w:tcPr>
          <w:p w14:paraId="6FE5768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5101531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ADD73CB" w14:textId="2F61165C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5CB015C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14.4</w:t>
            </w:r>
          </w:p>
        </w:tc>
        <w:tc>
          <w:tcPr>
            <w:tcW w:w="1843" w:type="dxa"/>
            <w:hideMark/>
          </w:tcPr>
          <w:p w14:paraId="6A41384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843" w:type="dxa"/>
            <w:hideMark/>
          </w:tcPr>
          <w:p w14:paraId="63180D3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</w:tr>
      <w:tr w:rsidR="00603151" w:rsidRPr="00D17B08" w14:paraId="1B1FA043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3E26698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62ABE95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82475E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9CB9541" w14:textId="02A6EF5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0229A7F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25.6</w:t>
            </w:r>
          </w:p>
        </w:tc>
        <w:tc>
          <w:tcPr>
            <w:tcW w:w="1843" w:type="dxa"/>
            <w:hideMark/>
          </w:tcPr>
          <w:p w14:paraId="131DA84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843" w:type="dxa"/>
            <w:hideMark/>
          </w:tcPr>
          <w:p w14:paraId="73CD040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</w:tr>
      <w:tr w:rsidR="00603151" w:rsidRPr="00D17B08" w14:paraId="7962372C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753F49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ADB454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8FDC1B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9FE1653" w14:textId="634A3D76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13AB3D8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73.4</w:t>
            </w:r>
          </w:p>
        </w:tc>
        <w:tc>
          <w:tcPr>
            <w:tcW w:w="1843" w:type="dxa"/>
            <w:hideMark/>
          </w:tcPr>
          <w:p w14:paraId="2B633F0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843" w:type="dxa"/>
            <w:hideMark/>
          </w:tcPr>
          <w:p w14:paraId="1976B09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 w:rsidR="00603151" w:rsidRPr="00D17B08" w14:paraId="4D997CCC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7EB7F68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0838C54" w14:textId="342FAEA4" w:rsidR="00603151" w:rsidRPr="00E05083" w:rsidRDefault="00DB59EE" w:rsidP="00DC5A7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Fin</w:t>
            </w:r>
          </w:p>
        </w:tc>
        <w:tc>
          <w:tcPr>
            <w:tcW w:w="1135" w:type="dxa"/>
            <w:vMerge/>
          </w:tcPr>
          <w:p w14:paraId="41AB3A4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0E84FE5" w14:textId="3BC7D735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4B4DFFA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843" w:type="dxa"/>
            <w:hideMark/>
          </w:tcPr>
          <w:p w14:paraId="0A56508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843" w:type="dxa"/>
            <w:hideMark/>
          </w:tcPr>
          <w:p w14:paraId="2C5B821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</w:tr>
      <w:tr w:rsidR="00603151" w:rsidRPr="00D17B08" w14:paraId="3F39AE40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145587E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304BBB6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4613C6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156268A" w14:textId="37098102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611132A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843" w:type="dxa"/>
            <w:hideMark/>
          </w:tcPr>
          <w:p w14:paraId="6BD2200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843" w:type="dxa"/>
            <w:hideMark/>
          </w:tcPr>
          <w:p w14:paraId="77241B5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603151" w:rsidRPr="00D17B08" w14:paraId="2E43965E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2DE986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089886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4741A65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C980F4F" w14:textId="3224CD48" w:rsidR="00603151" w:rsidRPr="00E05083" w:rsidRDefault="00F92C1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3090152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843" w:type="dxa"/>
            <w:hideMark/>
          </w:tcPr>
          <w:p w14:paraId="22884FA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843" w:type="dxa"/>
            <w:hideMark/>
          </w:tcPr>
          <w:p w14:paraId="6263EB3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603151" w:rsidRPr="00D17B08" w14:paraId="514E1D31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71EC5183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120005B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5E8833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3FEBC3B" w14:textId="2CA4D37F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3E8808D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83.6</w:t>
            </w:r>
          </w:p>
        </w:tc>
        <w:tc>
          <w:tcPr>
            <w:tcW w:w="1843" w:type="dxa"/>
            <w:hideMark/>
          </w:tcPr>
          <w:p w14:paraId="03C6E43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843" w:type="dxa"/>
            <w:hideMark/>
          </w:tcPr>
          <w:p w14:paraId="002CCA0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603151" w:rsidRPr="00D17B08" w14:paraId="4C9FC90F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3CC2CDA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85924C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EE5230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277DFF51" w14:textId="258694DC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27B8813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1843" w:type="dxa"/>
            <w:hideMark/>
          </w:tcPr>
          <w:p w14:paraId="6C4317E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843" w:type="dxa"/>
            <w:hideMark/>
          </w:tcPr>
          <w:p w14:paraId="64F9578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4</w:t>
            </w:r>
          </w:p>
        </w:tc>
      </w:tr>
      <w:tr w:rsidR="00603151" w:rsidRPr="00D17B08" w14:paraId="5BAAFDD4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8F1175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44187A9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7A237F2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3ED18030" w14:textId="48E40ED5" w:rsidR="00603151" w:rsidRPr="00E05083" w:rsidRDefault="00F92C1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062F91E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09.9</w:t>
            </w:r>
          </w:p>
        </w:tc>
        <w:tc>
          <w:tcPr>
            <w:tcW w:w="1843" w:type="dxa"/>
            <w:hideMark/>
          </w:tcPr>
          <w:p w14:paraId="69FBE91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843" w:type="dxa"/>
            <w:hideMark/>
          </w:tcPr>
          <w:p w14:paraId="0029B90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603151" w:rsidRPr="00D17B08" w14:paraId="5013DB43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9D89D23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Merge/>
          </w:tcPr>
          <w:p w14:paraId="161117E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28CE46F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0C845F79" w14:textId="70BC29BA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4D4F693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02.3</w:t>
            </w:r>
          </w:p>
        </w:tc>
        <w:tc>
          <w:tcPr>
            <w:tcW w:w="1843" w:type="dxa"/>
            <w:hideMark/>
          </w:tcPr>
          <w:p w14:paraId="7A844F0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843" w:type="dxa"/>
            <w:hideMark/>
          </w:tcPr>
          <w:p w14:paraId="40D8968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</w:tr>
      <w:tr w:rsidR="00603151" w:rsidRPr="00D17B08" w14:paraId="2B65F543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4CF7CD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46F54CB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4B8C4DE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094D5A7" w14:textId="07D22FF6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48D55FD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80.1</w:t>
            </w:r>
          </w:p>
        </w:tc>
        <w:tc>
          <w:tcPr>
            <w:tcW w:w="1843" w:type="dxa"/>
            <w:hideMark/>
          </w:tcPr>
          <w:p w14:paraId="3CCB158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843" w:type="dxa"/>
            <w:hideMark/>
          </w:tcPr>
          <w:p w14:paraId="56057BA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603151" w:rsidRPr="00D17B08" w14:paraId="224B193E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017ED047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908EB7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63E0C7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5724876" w14:textId="7019ECC0" w:rsidR="00603151" w:rsidRPr="00E05083" w:rsidRDefault="00F92C1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3C52DF6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843" w:type="dxa"/>
            <w:hideMark/>
          </w:tcPr>
          <w:p w14:paraId="5250B101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843" w:type="dxa"/>
            <w:hideMark/>
          </w:tcPr>
          <w:p w14:paraId="7CA35D9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603151" w:rsidRPr="00D17B08" w14:paraId="4405801B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361424D5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Merge/>
          </w:tcPr>
          <w:p w14:paraId="3DD5D9E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5014E9D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D5C2ADC" w14:textId="4E400DAD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63E50B8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843" w:type="dxa"/>
            <w:hideMark/>
          </w:tcPr>
          <w:p w14:paraId="64F7BFB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843" w:type="dxa"/>
            <w:hideMark/>
          </w:tcPr>
          <w:p w14:paraId="0F83880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</w:tr>
      <w:tr w:rsidR="00603151" w:rsidRPr="00D17B08" w14:paraId="273386A3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2105B4F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688BB4D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52A4D54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1897ABDD" w14:textId="5EA8ABC3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0DA8FC4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87.8</w:t>
            </w:r>
          </w:p>
        </w:tc>
        <w:tc>
          <w:tcPr>
            <w:tcW w:w="1843" w:type="dxa"/>
            <w:hideMark/>
          </w:tcPr>
          <w:p w14:paraId="26E3E699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843" w:type="dxa"/>
            <w:hideMark/>
          </w:tcPr>
          <w:p w14:paraId="10124025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</w:tr>
      <w:tr w:rsidR="00603151" w:rsidRPr="00D17B08" w14:paraId="6A975364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7EC0E1B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48A04D2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48BB931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5F06208F" w14:textId="2D9C66C1" w:rsidR="00603151" w:rsidRPr="00E05083" w:rsidRDefault="00F92C1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091BF3E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843" w:type="dxa"/>
            <w:hideMark/>
          </w:tcPr>
          <w:p w14:paraId="1069AD1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843" w:type="dxa"/>
            <w:hideMark/>
          </w:tcPr>
          <w:p w14:paraId="4122AEC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 w:rsidR="00603151" w:rsidRPr="00D17B08" w14:paraId="423CE4A3" w14:textId="77777777" w:rsidTr="000F0671">
        <w:trPr>
          <w:trHeight w:val="305"/>
          <w:jc w:val="center"/>
        </w:trPr>
        <w:tc>
          <w:tcPr>
            <w:tcW w:w="992" w:type="dxa"/>
            <w:vMerge w:val="restart"/>
            <w:vAlign w:val="center"/>
            <w:hideMark/>
          </w:tcPr>
          <w:p w14:paraId="4A671A64" w14:textId="77777777" w:rsidR="00603151" w:rsidRPr="00E05083" w:rsidRDefault="00603151" w:rsidP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Merge/>
          </w:tcPr>
          <w:p w14:paraId="706C39DA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02F46400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74ACF497" w14:textId="5AA3B6A0" w:rsidR="00603151" w:rsidRPr="00E05083" w:rsidRDefault="00881AB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Saline (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NaCl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2A30459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843" w:type="dxa"/>
            <w:hideMark/>
          </w:tcPr>
          <w:p w14:paraId="18EA584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843" w:type="dxa"/>
            <w:hideMark/>
          </w:tcPr>
          <w:p w14:paraId="714A160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</w:tr>
      <w:tr w:rsidR="00603151" w:rsidRPr="00D17B08" w14:paraId="2697B78E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351C1B0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1246B9C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3E5120DE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4966B2E0" w14:textId="0CDB9325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Wizard</w:t>
            </w:r>
            <w:r w:rsidR="00CA7844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®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 xml:space="preserve"> Genomic - Promega </w:t>
            </w:r>
          </w:p>
        </w:tc>
        <w:tc>
          <w:tcPr>
            <w:tcW w:w="2126" w:type="dxa"/>
            <w:hideMark/>
          </w:tcPr>
          <w:p w14:paraId="03E90722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843" w:type="dxa"/>
            <w:hideMark/>
          </w:tcPr>
          <w:p w14:paraId="1DC348F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843" w:type="dxa"/>
            <w:hideMark/>
          </w:tcPr>
          <w:p w14:paraId="67D30C9C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</w:tr>
      <w:tr w:rsidR="00603151" w:rsidRPr="00D17B08" w14:paraId="42F1D1A7" w14:textId="77777777" w:rsidTr="000F0671">
        <w:trPr>
          <w:trHeight w:val="305"/>
          <w:jc w:val="center"/>
        </w:trPr>
        <w:tc>
          <w:tcPr>
            <w:tcW w:w="992" w:type="dxa"/>
            <w:vMerge/>
          </w:tcPr>
          <w:p w14:paraId="2569983B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5F01DA83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</w:tcPr>
          <w:p w14:paraId="6528AD94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hideMark/>
          </w:tcPr>
          <w:p w14:paraId="6497E65F" w14:textId="641ECE42" w:rsidR="00603151" w:rsidRPr="00E05083" w:rsidRDefault="00F92C1E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henol-chloroform</w:t>
            </w:r>
            <w:r w:rsidR="00CA7844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isoamyl</w:t>
            </w:r>
          </w:p>
        </w:tc>
        <w:tc>
          <w:tcPr>
            <w:tcW w:w="2126" w:type="dxa"/>
            <w:hideMark/>
          </w:tcPr>
          <w:p w14:paraId="326DC206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843" w:type="dxa"/>
            <w:hideMark/>
          </w:tcPr>
          <w:p w14:paraId="37B92F28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843" w:type="dxa"/>
            <w:hideMark/>
          </w:tcPr>
          <w:p w14:paraId="5652D63D" w14:textId="77777777" w:rsidR="00603151" w:rsidRPr="00E05083" w:rsidRDefault="00603151">
            <w:pPr>
              <w:spacing w:after="0"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E05083"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</w:tbl>
    <w:p w14:paraId="4AE847C4" w14:textId="77777777" w:rsidR="00DC5A7E" w:rsidRPr="00D17B08" w:rsidRDefault="00DC5A7E">
      <w:pPr>
        <w:rPr>
          <w:lang w:val="en-US"/>
        </w:rPr>
      </w:pPr>
    </w:p>
    <w:sectPr w:rsidR="00DC5A7E" w:rsidRPr="00D17B08" w:rsidSect="00DC5A7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CE"/>
    <w:rsid w:val="00022EA3"/>
    <w:rsid w:val="000F0671"/>
    <w:rsid w:val="00211A2B"/>
    <w:rsid w:val="002E310A"/>
    <w:rsid w:val="00603151"/>
    <w:rsid w:val="007D5DE1"/>
    <w:rsid w:val="00881ABE"/>
    <w:rsid w:val="009C2D98"/>
    <w:rsid w:val="00A97716"/>
    <w:rsid w:val="00B24674"/>
    <w:rsid w:val="00B403E4"/>
    <w:rsid w:val="00B635CE"/>
    <w:rsid w:val="00BA12C2"/>
    <w:rsid w:val="00CA7844"/>
    <w:rsid w:val="00D17B08"/>
    <w:rsid w:val="00D83FAF"/>
    <w:rsid w:val="00DB59EE"/>
    <w:rsid w:val="00DC5A7E"/>
    <w:rsid w:val="00E05083"/>
    <w:rsid w:val="00F9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DD46E"/>
  <w15:chartTrackingRefBased/>
  <w15:docId w15:val="{DC1D95BA-EB84-42F0-9694-90F144D4A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9764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015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9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24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Lutz</dc:creator>
  <cp:keywords/>
  <dc:description/>
  <cp:lastModifiedBy>Italo Lutz</cp:lastModifiedBy>
  <cp:revision>12</cp:revision>
  <dcterms:created xsi:type="dcterms:W3CDTF">2022-06-04T22:47:00Z</dcterms:created>
  <dcterms:modified xsi:type="dcterms:W3CDTF">2022-11-21T18:59:00Z</dcterms:modified>
</cp:coreProperties>
</file>